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5BC" w:rsidRPr="00B13747" w:rsidRDefault="00F024E3" w:rsidP="003B15BC">
      <w:pPr>
        <w:ind w:right="521"/>
        <w:rPr>
          <w:b/>
          <w:sz w:val="20"/>
          <w:szCs w:val="20"/>
        </w:rPr>
      </w:pPr>
      <w:proofErr w:type="gramStart"/>
      <w:r w:rsidRPr="00B13747">
        <w:rPr>
          <w:b/>
          <w:sz w:val="20"/>
          <w:szCs w:val="20"/>
        </w:rPr>
        <w:t xml:space="preserve">S3 </w:t>
      </w:r>
      <w:r w:rsidR="003B15BC" w:rsidRPr="00B13747">
        <w:rPr>
          <w:b/>
          <w:sz w:val="20"/>
          <w:szCs w:val="20"/>
        </w:rPr>
        <w:t>Table</w:t>
      </w:r>
      <w:r w:rsidRPr="00B13747">
        <w:rPr>
          <w:b/>
          <w:sz w:val="20"/>
          <w:szCs w:val="20"/>
        </w:rPr>
        <w:t>.</w:t>
      </w:r>
      <w:proofErr w:type="gramEnd"/>
      <w:r w:rsidR="003B15BC" w:rsidRPr="00B13747">
        <w:rPr>
          <w:b/>
          <w:sz w:val="20"/>
          <w:szCs w:val="20"/>
        </w:rPr>
        <w:t xml:space="preserve">  Pearson correlation coefficients of five macronutrient, Na concentrations and K/Na ratio in leaves with yield components and fibre properties in the RIL population based on a combined data analysis over two seasons.</w:t>
      </w:r>
    </w:p>
    <w:tbl>
      <w:tblPr>
        <w:tblW w:w="7880" w:type="dxa"/>
        <w:tblInd w:w="96" w:type="dxa"/>
        <w:tblLayout w:type="fixed"/>
        <w:tblLook w:val="0000"/>
      </w:tblPr>
      <w:tblGrid>
        <w:gridCol w:w="1451"/>
        <w:gridCol w:w="409"/>
        <w:gridCol w:w="178"/>
        <w:gridCol w:w="668"/>
        <w:gridCol w:w="187"/>
        <w:gridCol w:w="579"/>
        <w:gridCol w:w="84"/>
        <w:gridCol w:w="221"/>
        <w:gridCol w:w="630"/>
        <w:gridCol w:w="354"/>
        <w:gridCol w:w="638"/>
        <w:gridCol w:w="850"/>
        <w:gridCol w:w="851"/>
        <w:gridCol w:w="780"/>
      </w:tblGrid>
      <w:tr w:rsidR="00576E1F" w:rsidRPr="00B13747" w:rsidTr="00576E1F">
        <w:trPr>
          <w:trHeight w:val="255"/>
        </w:trPr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ind w:left="-108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Trait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K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Ca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M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70343E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76E1F" w:rsidRPr="00B13747" w:rsidRDefault="00576E1F" w:rsidP="009A08FE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K/Na ratio</w:t>
            </w:r>
          </w:p>
        </w:tc>
      </w:tr>
      <w:tr w:rsidR="00576E1F" w:rsidRPr="00B13747" w:rsidTr="00576E1F">
        <w:trPr>
          <w:trHeight w:val="255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ind w:left="-108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b/>
                <w:sz w:val="20"/>
                <w:szCs w:val="20"/>
                <w:lang w:eastAsia="zh-CN"/>
              </w:rPr>
              <w:t>Yield components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70343E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9A08FE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576E1F" w:rsidRPr="00B13747" w:rsidTr="00576E1F">
        <w:trPr>
          <w:trHeight w:val="255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ind w:left="-108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Lint %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19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0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25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3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70343E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9A08FE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28*</w:t>
            </w:r>
          </w:p>
        </w:tc>
      </w:tr>
      <w:tr w:rsidR="00576E1F" w:rsidRPr="00B13747" w:rsidTr="00576E1F">
        <w:trPr>
          <w:trHeight w:val="255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ind w:left="-108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Boll weight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19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29*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32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4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70343E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34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9A08FE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44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30*</w:t>
            </w:r>
          </w:p>
        </w:tc>
      </w:tr>
      <w:tr w:rsidR="00576E1F" w:rsidRPr="00B13747" w:rsidTr="00576E1F">
        <w:trPr>
          <w:trHeight w:val="255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ind w:left="-108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Seed weight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70343E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9A08FE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00</w:t>
            </w:r>
          </w:p>
        </w:tc>
      </w:tr>
      <w:tr w:rsidR="00576E1F" w:rsidRPr="00B13747" w:rsidTr="00576E1F">
        <w:trPr>
          <w:trHeight w:val="255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ind w:left="-108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Seed no./boll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18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34**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33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40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70343E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35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9A08FE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42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26*</w:t>
            </w:r>
          </w:p>
        </w:tc>
      </w:tr>
      <w:tr w:rsidR="00576E1F" w:rsidRPr="00B13747" w:rsidTr="00576E1F">
        <w:trPr>
          <w:trHeight w:val="255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ind w:left="-108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Lint weight/seed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18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3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70343E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9A08FE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25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28*</w:t>
            </w:r>
          </w:p>
        </w:tc>
      </w:tr>
      <w:tr w:rsidR="00576E1F" w:rsidRPr="00B13747" w:rsidTr="00576E1F">
        <w:trPr>
          <w:trHeight w:val="255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ind w:left="-108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Fibre no/seed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08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0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70343E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9A08FE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24*</w:t>
            </w:r>
          </w:p>
        </w:tc>
      </w:tr>
      <w:tr w:rsidR="00576E1F" w:rsidRPr="00B13747" w:rsidTr="00576E1F">
        <w:trPr>
          <w:gridAfter w:val="4"/>
          <w:wAfter w:w="3119" w:type="dxa"/>
          <w:trHeight w:val="255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ind w:left="-108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b/>
                <w:sz w:val="20"/>
                <w:szCs w:val="20"/>
                <w:lang w:eastAsia="zh-CN"/>
              </w:rPr>
              <w:t>Fibre properties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ind w:left="-108"/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576E1F" w:rsidRPr="00B13747" w:rsidTr="00576E1F">
        <w:trPr>
          <w:trHeight w:val="255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ind w:left="-108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Length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0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0473D3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5C20CF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14</w:t>
            </w:r>
          </w:p>
        </w:tc>
      </w:tr>
      <w:tr w:rsidR="00576E1F" w:rsidRPr="00B13747" w:rsidTr="00576E1F">
        <w:trPr>
          <w:trHeight w:val="255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ind w:left="-108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Uniformity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1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0473D3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25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5C20CF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05</w:t>
            </w:r>
          </w:p>
        </w:tc>
      </w:tr>
      <w:tr w:rsidR="00576E1F" w:rsidRPr="00B13747" w:rsidTr="00576E1F">
        <w:trPr>
          <w:trHeight w:val="255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ind w:left="-108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Short fibre index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0473D3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5C20CF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09</w:t>
            </w:r>
          </w:p>
        </w:tc>
      </w:tr>
      <w:tr w:rsidR="00576E1F" w:rsidRPr="00B13747" w:rsidTr="00576E1F">
        <w:trPr>
          <w:trHeight w:val="255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ind w:left="-108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Strength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0473D3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5C20CF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14</w:t>
            </w:r>
          </w:p>
        </w:tc>
      </w:tr>
      <w:tr w:rsidR="00576E1F" w:rsidRPr="00B13747" w:rsidTr="00576E1F">
        <w:trPr>
          <w:trHeight w:val="255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ind w:left="-108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Elongation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1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24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0473D3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5C20CF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05</w:t>
            </w:r>
          </w:p>
        </w:tc>
      </w:tr>
      <w:tr w:rsidR="00576E1F" w:rsidRPr="00B13747" w:rsidTr="00576E1F">
        <w:trPr>
          <w:trHeight w:val="255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ind w:left="-108"/>
              <w:rPr>
                <w:rFonts w:eastAsia="SimSun"/>
                <w:sz w:val="20"/>
                <w:szCs w:val="20"/>
                <w:lang w:eastAsia="zh-CN"/>
              </w:rPr>
            </w:pPr>
            <w:proofErr w:type="spellStart"/>
            <w:r w:rsidRPr="00B13747">
              <w:rPr>
                <w:rFonts w:eastAsia="SimSun"/>
                <w:sz w:val="20"/>
                <w:szCs w:val="20"/>
                <w:lang w:eastAsia="zh-CN"/>
              </w:rPr>
              <w:t>Micronaire</w:t>
            </w:r>
            <w:proofErr w:type="spellEnd"/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1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0473D3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5C20CF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23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10</w:t>
            </w:r>
          </w:p>
        </w:tc>
      </w:tr>
      <w:tr w:rsidR="00576E1F" w:rsidRPr="00B13747" w:rsidTr="00576E1F">
        <w:trPr>
          <w:trHeight w:val="255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ind w:left="-108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Maturity ratio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31**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03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0473D3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5C20CF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31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12</w:t>
            </w:r>
          </w:p>
        </w:tc>
      </w:tr>
      <w:tr w:rsidR="00576E1F" w:rsidRPr="00B13747" w:rsidTr="00576E1F">
        <w:trPr>
          <w:trHeight w:val="255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ind w:left="-108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Fineness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1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2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0473D3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5C20CF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13</w:t>
            </w:r>
          </w:p>
        </w:tc>
      </w:tr>
      <w:tr w:rsidR="00576E1F" w:rsidRPr="00B13747" w:rsidTr="00576E1F">
        <w:trPr>
          <w:trHeight w:val="255"/>
        </w:trPr>
        <w:tc>
          <w:tcPr>
            <w:tcW w:w="1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ind w:left="-108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Perimeter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6E1F" w:rsidRPr="00B13747" w:rsidRDefault="00576E1F" w:rsidP="000473D3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6E1F" w:rsidRPr="00B13747" w:rsidRDefault="00576E1F" w:rsidP="005C20CF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6E1F" w:rsidRPr="00B13747" w:rsidRDefault="00576E1F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B13747">
              <w:rPr>
                <w:rFonts w:eastAsia="SimSun"/>
                <w:sz w:val="20"/>
                <w:szCs w:val="20"/>
                <w:lang w:eastAsia="zh-CN"/>
              </w:rPr>
              <w:t>-0.08</w:t>
            </w:r>
          </w:p>
        </w:tc>
      </w:tr>
    </w:tbl>
    <w:p w:rsidR="00AC5B44" w:rsidRPr="00B13747" w:rsidRDefault="003B15BC">
      <w:r w:rsidRPr="00B13747">
        <w:rPr>
          <w:sz w:val="20"/>
          <w:szCs w:val="20"/>
        </w:rPr>
        <w:t>*, **, *** indicate significance at P≤0.05, 0.01, 0.001, respectively. n=68.</w:t>
      </w:r>
    </w:p>
    <w:sectPr w:rsidR="00AC5B44" w:rsidRPr="00B13747" w:rsidSect="00BC6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3B15BC"/>
    <w:rsid w:val="00163D81"/>
    <w:rsid w:val="001801C2"/>
    <w:rsid w:val="002B09E0"/>
    <w:rsid w:val="00334C87"/>
    <w:rsid w:val="003B15BC"/>
    <w:rsid w:val="00495691"/>
    <w:rsid w:val="00576E1F"/>
    <w:rsid w:val="007317E1"/>
    <w:rsid w:val="0076151A"/>
    <w:rsid w:val="00AC5B44"/>
    <w:rsid w:val="00B13747"/>
    <w:rsid w:val="00BC6F03"/>
    <w:rsid w:val="00D13CCC"/>
    <w:rsid w:val="00F024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5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1</Characters>
  <Application>Microsoft Office Word</Application>
  <DocSecurity>0</DocSecurity>
  <Lines>8</Lines>
  <Paragraphs>2</Paragraphs>
  <ScaleCrop>false</ScaleCrop>
  <Company>CSIRO</Company>
  <LinksUpToDate>false</LinksUpToDate>
  <CharactersWithSpaces>1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Shiming (Agriculture, Myall Vale)</dc:creator>
  <cp:lastModifiedBy>Liu, Shiming (Agriculture, Myall Vale)</cp:lastModifiedBy>
  <cp:revision>5</cp:revision>
  <dcterms:created xsi:type="dcterms:W3CDTF">2015-03-31T04:46:00Z</dcterms:created>
  <dcterms:modified xsi:type="dcterms:W3CDTF">2015-04-30T06:20:00Z</dcterms:modified>
</cp:coreProperties>
</file>